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color w:val="000000"/>
          <w:sz w:val="32"/>
          <w:szCs w:val="32"/>
        </w:rPr>
        <w:t>Anatomical evidence for scent guided foraging in the turkey vulture.</w:t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rPr/>
      </w:pPr>
      <w:r>
        <w:rPr/>
        <w:t>Nathan P. Grigg</w:t>
      </w:r>
      <w:r>
        <w:rPr>
          <w:vertAlign w:val="superscript"/>
        </w:rPr>
        <w:t>1</w:t>
      </w:r>
      <w:r>
        <w:rPr/>
        <w:t>, Justin M. Krilow</w:t>
      </w:r>
      <w:r>
        <w:rPr>
          <w:vertAlign w:val="superscript"/>
        </w:rPr>
        <w:t>1</w:t>
      </w:r>
      <w:r>
        <w:rPr/>
        <w:t>, Cristian Gutierrez-Ibanez</w:t>
      </w:r>
      <w:r>
        <w:rPr>
          <w:vertAlign w:val="superscript"/>
        </w:rPr>
        <w:t>2</w:t>
      </w:r>
      <w:r>
        <w:rPr/>
        <w:t>, Douglas R. Wylie</w:t>
      </w:r>
      <w:r>
        <w:rPr>
          <w:vertAlign w:val="superscript"/>
        </w:rPr>
        <w:t>2</w:t>
      </w:r>
      <w:r>
        <w:rPr/>
        <w:t>, Gary R. Graves</w:t>
      </w:r>
      <w:r>
        <w:rPr>
          <w:vertAlign w:val="superscript"/>
        </w:rPr>
        <w:t>3</w:t>
      </w:r>
      <w:r>
        <w:rPr/>
        <w:t>, Andrew N. Iwaniuk</w:t>
      </w:r>
      <w:r>
        <w:rPr>
          <w:vertAlign w:val="superscript"/>
        </w:rPr>
        <w:t>1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Department of Neuroscience, University of Lethbridge, Lethbridge, AB, Canada.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 xml:space="preserve"> Neuroscience and Mental Health Institute, University of Alberta, Edmonton, AB, Canada.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 xml:space="preserve"> Department of Vertebrate Zoology, National Museum of Natural History, Smithsonian Institution, Washington, DC, USA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1.</w:t>
      </w:r>
      <w:r>
        <w:rPr/>
        <w:t xml:space="preserve"> A list of all of the non-vulture species included in our comparative analyses, including sample sizes and volumes of the olfactory bulbs (OB), telencephalon and brain.</w:t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2745"/>
        <w:gridCol w:w="2415"/>
        <w:gridCol w:w="416"/>
        <w:gridCol w:w="1609"/>
        <w:gridCol w:w="2511"/>
        <w:gridCol w:w="1797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Species 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B volume (mm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elencephalon volume (mm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Brain volume (mm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Buteo swainsoni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ainson's Hawk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69.5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72.6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Haliaeetus leucogaster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ite-bellied Sea Eagl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56.0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749.0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nas castane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stnut Tea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89.1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66.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nas platyrhyncho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lar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6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86.6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38.32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nas supercilios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stralian Black Duck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8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42.0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73.9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nser anser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eylag Goos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28.3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93.22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ythya affin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sser Scau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8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95.1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24.6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ythya american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dhea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6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17.7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25.77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ythya collar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Ring-necked Duck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9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49.7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52.5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Bucephala albeol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ufflehea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9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93.4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73.79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Bucephala clangul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mon Goldeney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18.3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51.3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enonetta jubat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stralian Wood Duck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5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27.3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97.8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Mareca american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erican Wigeo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0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78.9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97.8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Mareca streper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dwal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7.2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04.1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Mergus serrator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d-breasted Mergans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44.7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15.1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Oxyura jamaicens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ddy Duck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73.4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47.2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patula clypeat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thern Shovel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95.7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10.09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patula discor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ue-winged Tea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65.9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95.7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adorna variegat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aradise shelduck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89.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57.3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d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mazilia tzacatl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fous-tailed Hermi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.2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8.0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d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pus ap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mon Swif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8.1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4.2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diformes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rchilochus colubris</w:t>
            </w:r>
          </w:p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by-Throated Hummingbir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5.28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.99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d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alypte ann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na's Hummingbir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1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0.8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d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aetura pelagic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mney Swif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9.9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2.6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d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ollocalia troglodyte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gmy Swiftle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3.6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d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haethornis supercilios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ng-tailed Hermi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9.2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d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elasphorus ruf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fous Hummingbir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5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.6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rimulg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aprimulgus vocifer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rimulgus sp.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2.7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3.59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rimulg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Eurostopodus arg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otted Nightja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1.5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1.3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aradrius vocifer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llde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3.6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3.3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adriiformes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roicocephalus novaehollandia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lver Gull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2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0.0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75.65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roicocephalus philadelphi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naparte's Gul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57.1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2.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Haematopus finschi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uth Island Oystercatch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7.4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17.7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Himantopus himantop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-winged Stil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8.8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78.49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Limnodromus grise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ort-billed Dowitch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5.1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23.5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Limosa lapponic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 tailed Godwi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63.4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17.27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colopax rusticol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rasian woodcock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3.5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38.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terna hirundo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mon Ter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8.5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92.6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Vanellus chilens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uthern Lapwing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86.7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61.39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Vanellus mile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sked Lapwing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5.5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67.1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olumba leucomel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ite-headed Pigeo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6.1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55.2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olumba livi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9.8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55.0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Geopelia humeral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-shouldered Dov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3.2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6.1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haps elegan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ush Bronzewing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2.2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7.37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tigmatopelia chinens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otted Dov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6.1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0.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treptopelia risori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bary Dov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.9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0.9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rac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elo novaeguinea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ughing Kookaburr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51.7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70.0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lcon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Falco columbari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rli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47.6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71.4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lectoris chukar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ukar Partridg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06.3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Bonasa umbell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ffed Grous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1.3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8.12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allipepla californic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ifornia Quai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9.8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7.8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rysolophus pict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olden Pheasan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26.0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68.7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olinus virginian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thern Bobwhit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9.8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0.7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oturnix coturnix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mon Quai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4.2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4.3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oturnix japonic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panese Quai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9.0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6.3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endragapus canadens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ruce Grous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1.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46.62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42.4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89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Meleagris gallopavo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69.0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84.9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Numida meleagr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lmeted Guineafow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23.2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50.77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Ortalis canicoll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co Chachalac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29.6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73.5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avo cristat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dian peafow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45.9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77.5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erdix perdix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ey Partridg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6.0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82.5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hasianus colchic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ng-necked Pheasan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03.1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86.4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ympanuchus phasianell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arp-tailed Grous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3.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04.9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u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Fulica armillat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d-gartered Coo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6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38.4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15.4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u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Gallinula tenebros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usky Moorhe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52.5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26.5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u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orphyrio melanot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keko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2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71.0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86.0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id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rdeotis austral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stralian Bustar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3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77.9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00.97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canthorhynchus tenuirostr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astern Spinebil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4.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9.3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gelaius phoenice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d-winged Blackbir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5.9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5.3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Baeolophus bicolor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fted Titmous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4.2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9.5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arduelis trist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erican Goldfinch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3.0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4.5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arpodacus mexican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use Finch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2.5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7.2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orvus coron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rion Crow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93.2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77.8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orvus moneduloide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w Caledonian Crow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58.5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95.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racticus tibicen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stralian Magpi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43.9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64.2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umetella carolinens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y Catbir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8.6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9.3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Erythrura gouldia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ouldian Finch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3.7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2.97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Euphagus carolin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sty Blackbir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60.4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56.5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Garrulus glandari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rasian Jay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7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70.82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Grallina cyanoleuc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gpie-lark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38.9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8.92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Junco hyemal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rk-eye Junco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1.7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6.0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Lichenostomus penicillat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ite-plumed Honeyeat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2.9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6.99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Manorina melanocephal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isy Min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5.4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78.9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Melospiza melodi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ng Sparrow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7.2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2.8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Molothrus ater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own-headed Cowbir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6.1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1.89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ardalotus punctat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otted Pardalot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6.3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0.5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arus carolinens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olina Chickade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2.2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9.6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asser domestic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use Sparrow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8.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6.3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asserina cyane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igo Bunting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4.7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5.6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etroica multicolor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cific Robi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6.0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3.9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yrrhula pyrrhul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rasian Bullfinch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9.0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9.6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itta carolinens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ite-breasted Nuthatch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2.7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pizella passerin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eld Sparrow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0.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2.7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pizella pusill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pping Sparrow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5.7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6.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tagonopleura guttat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mond Firetai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5.8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0.0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aeniopygia bichenovii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uble-barred Finch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.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9.27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aeniopygia guttat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ebra Finch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.8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8.19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oglodytes aedon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ouse Wren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2.8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2.1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urdus merul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mon Blackbir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08.8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14.09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urdus migratori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erican Robi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35.3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09.3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Zonotrichia albicoll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ite-throated Sparrow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3.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4.3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rdea cinere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ey Hero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28.0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45.9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Egretta thul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owy Egre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73.3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12.2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Nycticorax caledonic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nkeen Night Hero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25.1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60.0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Indicator minor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sser Honeyguid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5.5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7.3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Indicator variegat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aly-throated Honeyguid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2.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7.5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Melanerpes carolin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d-bellied Woodpeck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80.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6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Melanerpes erythrocephal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d-headed Woodpeck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15.7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8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icoides pubescen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wny Woodpeck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8.8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7.5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icoides villos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iry Woodpeck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47.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5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ogoniulus bilineat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llow-rumped Tinkerbir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.6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4.2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phyrapicus vari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llow-bellied Sapsuck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6.9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4.57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diciped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Rollandia rolland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ite-tufted Greb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3.8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59.17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cellar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rdenna tenuirostr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ort-tailed Shearwate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0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64.2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92.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cellar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Fulmarus glacial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thern Fulma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67.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cellari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halassarche melanophry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-browed Albatros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.2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52.9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129.3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listerus scapular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stralian King Parro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38.6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9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acatua galerit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lphur-crested Cockatoo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74.0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42.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Eolophus roseicapill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ah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20.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66.1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Melopsittacus undulat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udgeriga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5.1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77.6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Myiopsitta monach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nk Parakee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33.1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3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ionus menstru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ue-headed Parro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51.8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82.82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latycercus elegan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imson Rosell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66.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13.2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latycercus eximi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astern Rosell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32.1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85.7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sephotus haematonot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d-rumped Parro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1.4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05.8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trigops habroptil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kapo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75.4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79.9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hectocercus acuticaudat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ue-crowned Parakee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25.9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1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hoglossus haematod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inbow Lorikee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59.3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01.1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henis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Eudyptula minor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ttle Pengui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38.3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73.9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henisc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pheniscus magellanic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gellanic Pengui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4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90.2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756.7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ig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egolius acadic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thern Saw-whet ow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9.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42.8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ig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thene cuniculari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urrowing Ow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13.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9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ig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Bubo scandiac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owy Ow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21.6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127.4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ig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yto alb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n Ow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08.7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49.8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uthion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Apteryx mantelli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th Island Brown Kiwi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7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67.7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98.9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uthion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romaius novaehollandia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Emu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7.6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695.9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29.8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uthion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Rhea american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e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6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81.3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227.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uthion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truthio camel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strich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.5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984.7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006.2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l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halacrocorax aurit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41.7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23.3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nam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Nothura darwinii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rwin's Nothur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9.0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82.37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nam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Rhynchotus rufescens 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Red-winged Tinamou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8.2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95.6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namiform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Tinamus major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eat Tinamou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1.8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42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2. </w:t>
      </w:r>
      <w:r>
        <w:rPr/>
        <w:t>Stereological parameters, coefficients of error (CE) and mitral cell counts for all of the non-vulture species measured. The number of mitral cells is rounded to the nearest whole number for each species.</w:t>
      </w:r>
      <w:r>
        <w:rPr>
          <w:rFonts w:eastAsia="Times New Roman"/>
          <w:color w:val="222222"/>
          <w:lang w:val="en-US" w:eastAsia="en-US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3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2477"/>
        <w:gridCol w:w="2966"/>
        <w:gridCol w:w="328"/>
        <w:gridCol w:w="1625"/>
        <w:gridCol w:w="1470"/>
        <w:gridCol w:w="566"/>
        <w:gridCol w:w="1316"/>
      </w:tblGrid>
      <w:tr>
        <w:trPr>
          <w:tblHeader w:val="true"/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Cs/>
                <w:color w:val="252525"/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color w:val="252525"/>
                <w:sz w:val="20"/>
                <w:szCs w:val="20"/>
              </w:rPr>
              <w:t>Species nam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ame size (</w:t>
            </w:r>
            <w:r>
              <w:rPr>
                <w:rFonts w:eastAsia="Times New Roman" w:cs="Symbol" w:ascii="Symbol" w:hAnsi="Symbol"/>
                <w:b/>
                <w:color w:val="000000"/>
                <w:sz w:val="20"/>
                <w:szCs w:val="20"/>
              </w:rPr>
              <w:t>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Grid size (</w:t>
            </w:r>
            <w:r>
              <w:rPr>
                <w:rFonts w:eastAsia="Times New Roman" w:cs="Symbol" w:ascii="Symbol" w:hAnsi="Symbol"/>
                <w:b/>
                <w:color w:val="000000"/>
                <w:sz w:val="20"/>
                <w:szCs w:val="20"/>
              </w:rPr>
              <w:t>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# mitral cells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ainson’s Hawk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Buteo swainsonii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,639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lar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Anas platyrhyncho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,232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erican Wigeon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Mareca american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905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dwal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Mareca streper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 x 6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 x 2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796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d-breasted Merganser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Mergus serrato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173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ddy Duck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Oxyura jamaicensi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,375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thern Shoveler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Spatula clypeat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,905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d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na's Hummingbir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Calypte ann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54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lver Gul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Chroicocephalus novaehollandia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 x 6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 x 2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830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naparte's Gul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Chroicocephalus philadelphi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945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rasian Woodcock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Scolopax rusticol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 x 6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 x 2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263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Columba livi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,000*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otted Dove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Spilopelia chinensi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873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lcon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rlin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Falco columbariu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781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ffed Grouse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Bonasa umbellu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068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panese Quai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Coturnix japoni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,783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ruce Grouse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Falcipennis canadensi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002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Meleagris gallopavo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409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ng-Necked Pheasant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Phasianus colchicu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950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ey Catbir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Dumetella carolinensi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851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sty Blackbir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Euphagus carolinu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962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rk-Eyed Junco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Junco hyemali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958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own-headed Cowbir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Molothrus ate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965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erican Robin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Turdus migratoriu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863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ite-throated Sparrow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Zonotrichia albicolli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474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nkeen Night Heron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Nycticorax caledonicu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 x 6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 x 2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988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sser Honeyguide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Indicator mino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,637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aly-Throated Honeyguide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Indicator variegatu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,186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llow-Bellied Sapsucker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Sphyrapicus variu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,868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cellari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thern Fulmar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Fulmarus glaciali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0,000*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stralian King Parrot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Alisterus scapulari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644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ah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Eolophus roseicapill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,449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imson Rosella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Platycercus elegan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688</w:t>
            </w:r>
          </w:p>
        </w:tc>
      </w:tr>
      <w:tr>
        <w:trPr>
          <w:trHeight w:val="28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igiform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thern Saw-Whet Owl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i/>
                <w:iCs/>
                <w:color w:val="252525"/>
                <w:sz w:val="20"/>
                <w:szCs w:val="20"/>
              </w:rPr>
              <w:t>Aegolius acadicu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x 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x 1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8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data from Wenzel &amp; Meisami (1987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21:21:00Z</dcterms:created>
  <dc:creator>Andrew Iwaniuk</dc:creator>
  <dc:description/>
  <cp:keywords/>
  <dc:language>en-US</dc:language>
  <cp:lastModifiedBy>Andrew Iwaniuk</cp:lastModifiedBy>
  <cp:lastPrinted>2017-08-16T11:31:00Z</cp:lastPrinted>
  <dcterms:modified xsi:type="dcterms:W3CDTF">2017-11-24T17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1" publications="1"/&gt;&lt;/info&gt;PAPERS2_INFO_END</vt:lpwstr>
  </property>
</Properties>
</file>